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 Characteristics of patients who ha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rgical treatment of oesophageal cancer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ith and without psychological distress at 1, 1.5 and 2 years after surgery</w:t>
      </w:r>
    </w:p>
    <w:tbl>
      <w:tblPr>
        <w:tblW w:w="13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1761"/>
        <w:gridCol w:w="1712"/>
        <w:gridCol w:w="1701"/>
        <w:gridCol w:w="1701"/>
        <w:gridCol w:w="1701"/>
        <w:gridCol w:w="1701"/>
      </w:tblGrid>
      <w:tr>
        <w:trPr/>
        <w:tc>
          <w:tcPr>
            <w:tcW w:w="3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4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220345</wp:posOffset>
                      </wp:positionV>
                      <wp:extent cx="21259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2pt;margin-top:17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year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19075</wp:posOffset>
                      </wp:positionV>
                      <wp:extent cx="20574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8pt;margin-top:17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 year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9075</wp:posOffset>
                      </wp:positionV>
                      <wp:extent cx="202692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5pt;margin-top:17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years</w:t>
            </w:r>
          </w:p>
        </w:tc>
      </w:tr>
      <w:tr>
        <w:trPr/>
        <w:tc>
          <w:tcPr>
            <w:tcW w:w="3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out psychological distress</w:t>
            </w:r>
          </w:p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61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 psychological distress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out psychological distress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3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 psychological distress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2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out psychological distress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1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th psychological distress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35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at surger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60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(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-74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1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(12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(26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 (8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(88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(74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habitation status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cohabitating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abitating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7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8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ducation level 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ne-year compulsory school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secondary school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igher education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3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6)</w:t>
            </w:r>
          </w:p>
        </w:tc>
      </w:tr>
      <w:tr>
        <w:trPr/>
        <w:tc>
          <w:tcPr>
            <w:tcW w:w="490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lson Comorbidity Index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4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(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(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</w:tr>
      <w:tr>
        <w:trPr>
          <w:trHeight w:val="225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2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(3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eoadjuvant therap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(8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8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mour histolog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8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(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7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quamous cell carcinoma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6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rgical approach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minimally invasive oesophagectom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brid minimally invasive oesophagectom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en oesophagectomy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0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mour stag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3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7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3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4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V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3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9)</w:t>
            </w:r>
          </w:p>
        </w:tc>
      </w:tr>
      <w:tr>
        <w:trPr/>
        <w:tc>
          <w:tcPr>
            <w:tcW w:w="661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toperative complications (</w:t>
            </w:r>
            <w:bookmarkStart w:id="0" w:name="OLE_LINK1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avien–Dindo grade</w:t>
            </w:r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 (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1)</w:t>
            </w:r>
          </w:p>
        </w:tc>
      </w:tr>
      <w:tr>
        <w:trPr/>
        <w:tc>
          <w:tcPr>
            <w:tcW w:w="31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–II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 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</w:tr>
      <w:tr>
        <w:trPr/>
        <w:tc>
          <w:tcPr>
            <w:tcW w:w="3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–IV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5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4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 (3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5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3)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Note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All values are number (%) and the percentage is rounded up, which in some cases gives a sum not equaling to 100%. No statistically significant difference was found between patients with and without psychological distress at the three time points.</w:t>
      </w:r>
      <w:r>
        <w:br w:type="page"/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bCs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 xml:space="preserve">Table S2 Comparison of characteristics of patients who ha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 xml:space="preserve">surgical treatment of oesophageal cancer 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t xml:space="preserve">between those who did or did not answer the 1.5- or 2-year follow-up questionnaire </w:t>
      </w:r>
    </w:p>
    <w:tbl>
      <w:tblPr>
        <w:tblW w:w="13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2359"/>
        <w:gridCol w:w="2154"/>
        <w:gridCol w:w="239"/>
        <w:gridCol w:w="2312"/>
        <w:gridCol w:w="2268"/>
      </w:tblGrid>
      <w:tr>
        <w:trPr/>
        <w:tc>
          <w:tcPr>
            <w:tcW w:w="4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yea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4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years</w:t>
            </w:r>
          </w:p>
        </w:tc>
      </w:tr>
      <w:tr>
        <w:trPr/>
        <w:tc>
          <w:tcPr>
            <w:tcW w:w="4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swered the questionnaire</w:t>
            </w:r>
          </w:p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57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answered the questionnaire</w:t>
            </w:r>
          </w:p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2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left="14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swered the questionnaire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15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2" w:hanging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answered the questionnaire</w:t>
            </w:r>
          </w:p>
          <w:p>
            <w:pPr>
              <w:pStyle w:val="Normal"/>
              <w:spacing w:lineRule="auto" w:line="240" w:before="40" w:after="40"/>
              <w:ind w:left="14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29)</w:t>
            </w:r>
            <w:bookmarkEnd w:id="1"/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at surger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60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1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-74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6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(1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(15)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(14) 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 (8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 (85)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 (86) 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habitation status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cohabitating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2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abitating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7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7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7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9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ducation level 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ne-year compulsory schoo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7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secondary schoo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(52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igher education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3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1)</w:t>
            </w:r>
          </w:p>
        </w:tc>
      </w:tr>
      <w:tr>
        <w:trPr/>
        <w:tc>
          <w:tcPr>
            <w:tcW w:w="65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rlson Comorbidity Index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4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4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2)</w:t>
            </w:r>
          </w:p>
        </w:tc>
      </w:tr>
      <w:tr>
        <w:trPr>
          <w:trHeight w:val="225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3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8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eoadjuvant therap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4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(8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8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6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mour histolog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(8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8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90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quamous cell carcinoma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0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rgical approach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minimally invasive oesophagectom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8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brid minimally invasive oesophagectom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en oesophagectomy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mour stage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3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4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7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3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3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1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V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2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2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1)</w:t>
            </w:r>
          </w:p>
        </w:tc>
      </w:tr>
      <w:tr>
        <w:trPr/>
        <w:tc>
          <w:tcPr>
            <w:tcW w:w="872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toperative complications (Clavien–Dindo grad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 (3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24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–II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17)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–IV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 (3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59)</w:t>
            </w:r>
          </w:p>
        </w:tc>
      </w:tr>
      <w:tr>
        <w:trPr/>
        <w:tc>
          <w:tcPr>
            <w:tcW w:w="13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sychological distress at 1 year post-surgery</w:t>
            </w:r>
          </w:p>
        </w:tc>
      </w:tr>
      <w:tr>
        <w:trPr/>
        <w:tc>
          <w:tcPr>
            <w:tcW w:w="42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0 (8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9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4 (8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 (93)</w:t>
            </w:r>
          </w:p>
        </w:tc>
      </w:tr>
      <w:tr>
        <w:trPr/>
        <w:tc>
          <w:tcPr>
            <w:tcW w:w="4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Yes 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11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1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7)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Note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All values are number (%) and the percentage is rounded up, which in some cases gives a sum not equaling to 100%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2" w:right="1412" w:gutter="0" w:header="709" w:top="1412" w:footer="709" w:bottom="1412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 Adjusted mean score difference (MD) with 95% confidence intervals (CIs) in HRQL aspects between patients who ha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rgical treatment of oesophageal cancer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ith and without psychological distress over the three assessment time points: 1, 1.5 and 2 years after surgery (results are from random-effects models</w:t>
      </w:r>
      <w:r>
        <w:rPr/>
        <w:t>, without significant time interaction)</w:t>
      </w:r>
    </w:p>
    <w:tbl>
      <w:tblPr>
        <w:tblW w:w="8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5420"/>
      </w:tblGrid>
      <w:tr>
        <w:trPr>
          <w:trHeight w:val="328" w:hRule="atLeast"/>
        </w:trPr>
        <w:tc>
          <w:tcPr>
            <w:tcW w:w="3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5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djusted MD (95% CI; Random effects model)</w:t>
            </w:r>
          </w:p>
        </w:tc>
      </w:tr>
      <w:tr>
        <w:trPr>
          <w:trHeight w:val="270" w:hRule="atLeast"/>
        </w:trPr>
        <w:tc>
          <w:tcPr>
            <w:tcW w:w="857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QLQ-C30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Emotional functio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/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28 (-32, -24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Cognitive functio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14 (-18, -10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Social functio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25 (-30, -19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Dyspnoea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5 (8, 22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Fatigue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7 (12, 22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Nausea/Vomiting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8 (3, 13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Pai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6 (10, 21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Insomnia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2 (15, 29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Diarrhoea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9 (2, 15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Financial difficulty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2 (7, 16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Summary score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/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16 (-18, -13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Physical functio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10 (-14, -6)</w:t>
            </w:r>
          </w:p>
        </w:tc>
      </w:tr>
      <w:tr>
        <w:trPr>
          <w:trHeight w:val="27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Role function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17 (-23, -12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Constipation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0 (5, 15)</w:t>
            </w:r>
          </w:p>
        </w:tc>
      </w:tr>
      <w:tr>
        <w:trPr>
          <w:trHeight w:val="60" w:hRule="atLeast"/>
        </w:trPr>
        <w:tc>
          <w:tcPr>
            <w:tcW w:w="8575" w:type="dxa"/>
            <w:gridSpan w:val="2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QLQ-OG25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Anxiety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33 (27, 39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Eating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8 (13, 23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Eating with others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5 (10, 21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Weight loss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7 (10, 23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Odynophagia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3 (9, 18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Dry mouth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4 (8, 21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Trouble swallowing saliva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0 (6, 14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Choked when swallowing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3 (8, 19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Dysphagia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7 (3, 10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Reflux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6 (-1, 12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Pain and discomfort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8 (3, 14)</w:t>
            </w:r>
          </w:p>
        </w:tc>
      </w:tr>
      <w:tr>
        <w:trPr>
          <w:trHeight w:val="60" w:hRule="atLeast"/>
        </w:trPr>
        <w:tc>
          <w:tcPr>
            <w:tcW w:w="315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Trouble with coughing </w:t>
            </w:r>
          </w:p>
        </w:tc>
        <w:tc>
          <w:tcPr>
            <w:tcW w:w="5420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9 (2, 16)</w:t>
            </w:r>
          </w:p>
        </w:tc>
      </w:tr>
      <w:tr>
        <w:trPr>
          <w:trHeight w:val="60" w:hRule="atLeast"/>
        </w:trPr>
        <w:tc>
          <w:tcPr>
            <w:tcW w:w="31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Trouble talking </w:t>
            </w:r>
          </w:p>
        </w:tc>
        <w:tc>
          <w:tcPr>
            <w:tcW w:w="54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9 (4, 14)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eastAsia="DengXian;等线" w:cs="Times New Roman"/>
          <w:sz w:val="24"/>
          <w:szCs w:val="24"/>
          <w:lang w:val="en-US"/>
        </w:rPr>
      </w:pPr>
      <w:r>
        <w:rPr>
          <w:rFonts w:eastAsia="DengXian;等线" w:cs="Times New Roman" w:ascii="Times New Roman" w:hAnsi="Times New Roman"/>
          <w:b/>
          <w:sz w:val="24"/>
          <w:szCs w:val="24"/>
          <w:lang w:val="en-US"/>
        </w:rPr>
        <w:t>Note.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 Values in bold have clinical relevance and statistical significance; </w:t>
      </w:r>
      <w:r>
        <w:rPr>
          <w:rFonts w:cs="Times New Roman" w:ascii="Times New Roman" w:hAnsi="Times New Roman"/>
          <w:sz w:val="24"/>
          <w:szCs w:val="24"/>
          <w:lang w:val="en-US"/>
        </w:rPr>
        <w:t>MD rounded up to the nearest integer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. EORTC QLQ-C30, European Organisation for Research and Treatment of Cancer Quality of Life Questionnaire - Core 30; EORTC QLQ-OG25, European Organisation for Research and Treatment of Cancer Quality of Life Questionnaire - Oesophago-Gastric module 25. </w:t>
      </w:r>
      <w:r>
        <w:rPr>
          <w:rFonts w:eastAsia="DengXian;等线" w:cs="Times New Roman" w:ascii="Times New Roman" w:hAnsi="Times New Roman"/>
          <w:lang w:val="en-US"/>
        </w:rPr>
        <w:t xml:space="preserve">         </w:t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eastAsia="DengXian;等线" w:cs="Times New Roman"/>
          <w:b/>
          <w:b/>
          <w:bCs/>
          <w:lang w:val="en-US"/>
        </w:rPr>
      </w:pPr>
      <w:bookmarkStart w:id="2" w:name="_Hlk47627313"/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 xml:space="preserve">Table S4 Adjusted mean score difference (MD) with 95% confidence intervals (CIs) in HRQL aspects between patients who had </w:t>
      </w:r>
      <w:r>
        <w:rPr>
          <w:rFonts w:eastAsia="DengXian;等线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rgical treatment of oesophageal cancer </w:t>
      </w:r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 xml:space="preserve">with and without psychological distress </w:t>
      </w:r>
      <w:bookmarkStart w:id="3" w:name="_Hlk51001173"/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 xml:space="preserve">at 1, 1.5 and 2 years after surgery </w:t>
      </w:r>
      <w:bookmarkEnd w:id="3"/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>(results are from random effects models, with significant time interaction</w:t>
      </w:r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>)</w:t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81"/>
        <w:gridCol w:w="1843"/>
        <w:gridCol w:w="2535"/>
      </w:tblGrid>
      <w:tr>
        <w:trPr>
          <w:trHeight w:val="330" w:hRule="atLeast"/>
        </w:trPr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1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djusted MD (95% CI; </w:t>
            </w: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Random effects mode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 xml:space="preserve">1 year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.5 years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 years</w:t>
            </w:r>
          </w:p>
        </w:tc>
      </w:tr>
      <w:tr>
        <w:trPr>
          <w:trHeight w:val="270" w:hRule="atLeast"/>
        </w:trPr>
        <w:tc>
          <w:tcPr>
            <w:tcW w:w="8994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QLQ-C30</w:t>
            </w:r>
          </w:p>
        </w:tc>
      </w:tr>
      <w:tr>
        <w:trPr>
          <w:trHeight w:val="270" w:hRule="atLeast"/>
        </w:trPr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Global quality of life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15 (-22, -7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21 (-28, -15)</w:t>
            </w:r>
          </w:p>
        </w:tc>
        <w:tc>
          <w:tcPr>
            <w:tcW w:w="25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27 (-34, -20)</w:t>
            </w:r>
          </w:p>
        </w:tc>
      </w:tr>
      <w:tr>
        <w:trPr>
          <w:trHeight w:val="60" w:hRule="atLeast"/>
        </w:trPr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Appetite loss 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4 (4, 23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3 (4, 21)</w:t>
            </w:r>
          </w:p>
        </w:tc>
        <w:tc>
          <w:tcPr>
            <w:tcW w:w="25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31 (23, 40)</w:t>
            </w:r>
          </w:p>
        </w:tc>
      </w:tr>
      <w:tr>
        <w:trPr>
          <w:trHeight w:val="60" w:hRule="atLeast"/>
        </w:trPr>
        <w:tc>
          <w:tcPr>
            <w:tcW w:w="8994" w:type="dxa"/>
            <w:gridSpan w:val="4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QLQ-OG25</w:t>
            </w:r>
          </w:p>
        </w:tc>
      </w:tr>
      <w:tr>
        <w:trPr>
          <w:trHeight w:val="60" w:hRule="atLeast"/>
        </w:trPr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Trouble with taste 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6 (-3, 16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1 (13, 29)</w:t>
            </w:r>
          </w:p>
        </w:tc>
        <w:tc>
          <w:tcPr>
            <w:tcW w:w="2535" w:type="dxa"/>
            <w:tcBorders/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9 (1, 18)</w:t>
            </w:r>
          </w:p>
        </w:tc>
      </w:tr>
      <w:tr>
        <w:trPr>
          <w:trHeight w:val="60" w:hRule="atLeast"/>
        </w:trPr>
        <w:tc>
          <w:tcPr>
            <w:tcW w:w="2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ind w:left="57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Body image 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36 (27, 4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9 (22, 37)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8 (10, 25)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120" w:after="0"/>
        <w:rPr>
          <w:rFonts w:ascii="Times New Roman" w:hAnsi="Times New Roman" w:eastAsia="DengXian;等线" w:cs="Times New Roman"/>
          <w:lang w:val="en-US"/>
        </w:rPr>
      </w:pPr>
      <w:r>
        <w:rPr>
          <w:rFonts w:eastAsia="DengXian;等线" w:cs="Times New Roman" w:ascii="Times New Roman" w:hAnsi="Times New Roman"/>
          <w:b/>
          <w:sz w:val="24"/>
          <w:szCs w:val="24"/>
          <w:lang w:val="en-US"/>
        </w:rPr>
        <w:t>Note.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 Values in bold have clinical relevance and statistical significance; </w:t>
      </w:r>
      <w:r>
        <w:rPr>
          <w:rFonts w:cs="Times New Roman" w:ascii="Times New Roman" w:hAnsi="Times New Roman"/>
          <w:sz w:val="24"/>
          <w:szCs w:val="24"/>
          <w:lang w:val="en-US"/>
        </w:rPr>
        <w:t>MD rounded up to the nearest integer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EORTC QLQ-C30, European Organisation for Research and Treatment of Cancer Quality of Life Questionnaire - Core 30; EORTC QLQ-OG25, European Organisation for Research and Treatment of Cancer Quality of Life Questionnaire - Oesophago-Gastric module 25. </w:t>
      </w:r>
      <w:r>
        <w:rPr>
          <w:rFonts w:eastAsia="DengXian;等线" w:cs="Times New Roman" w:ascii="Times New Roman" w:hAnsi="Times New Roman"/>
          <w:lang w:val="en-US"/>
        </w:rPr>
        <w:t xml:space="preserve">         </w:t>
      </w: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  <w:bookmarkEnd w:id="2"/>
    </w:p>
    <w:p>
      <w:pPr>
        <w:pStyle w:val="Normal"/>
        <w:spacing w:lineRule="auto" w:line="480" w:before="0" w:after="0"/>
        <w:rPr>
          <w:rFonts w:ascii="Times New Roman" w:hAnsi="Times New Roman" w:eastAsia="DengXian;等线" w:cs="Times New Roman"/>
          <w:sz w:val="24"/>
          <w:szCs w:val="24"/>
          <w:lang w:val="en-US"/>
        </w:rPr>
      </w:pPr>
      <w:bookmarkStart w:id="4" w:name="_Hlk47627770"/>
      <w:bookmarkEnd w:id="4"/>
      <w:r>
        <w:rPr>
          <w:rFonts w:eastAsia="DengXian;等线" w:cs="Times New Roman" w:ascii="Times New Roman" w:hAnsi="Times New Roman"/>
          <w:b/>
          <w:sz w:val="24"/>
          <w:szCs w:val="24"/>
          <w:lang w:val="en-US"/>
        </w:rPr>
        <w:t>Table S5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 xml:space="preserve">Estimated marginal means of health related quality of life (HRQL) at 1 year after surgery and adjusted mean score difference for HRQL between 1, 1.5 and 2 years after surgery among patients who had </w:t>
      </w:r>
      <w:r>
        <w:rPr>
          <w:rFonts w:eastAsia="DengXian;等线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rgical treatment of oesophageal cancer </w:t>
      </w:r>
      <w:r>
        <w:rPr>
          <w:rFonts w:eastAsia="DengXian;等线" w:cs="Times New Roman" w:ascii="Times New Roman" w:hAnsi="Times New Roman"/>
          <w:b/>
          <w:bCs/>
          <w:sz w:val="24"/>
          <w:szCs w:val="24"/>
          <w:lang w:val="en-US"/>
        </w:rPr>
        <w:t>(results are from fixed-effect models)</w:t>
      </w:r>
    </w:p>
    <w:tbl>
      <w:tblPr>
        <w:tblW w:w="13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1762"/>
        <w:gridCol w:w="1843"/>
        <w:gridCol w:w="1781"/>
        <w:gridCol w:w="1904"/>
        <w:gridCol w:w="1701"/>
        <w:gridCol w:w="1795"/>
      </w:tblGrid>
      <w:tr>
        <w:trPr/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20" w:after="2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3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Patients without anxiety/depression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Patients with anxiety/depression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napToGrid w:val="false"/>
              <w:spacing w:lineRule="exact" w:line="30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9525</wp:posOffset>
                      </wp:positionV>
                      <wp:extent cx="326136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3pt;margin-top:0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18440</wp:posOffset>
                      </wp:positionV>
                      <wp:extent cx="105156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5pt;margin-top:17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 xml:space="preserve">Mean score </w:t>
            </w:r>
          </w:p>
        </w:tc>
        <w:tc>
          <w:tcPr>
            <w:tcW w:w="3624" w:type="dxa"/>
            <w:gridSpan w:val="2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218440</wp:posOffset>
                      </wp:positionV>
                      <wp:extent cx="219456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8pt;margin-top:17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Mean score differenc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9525</wp:posOffset>
                      </wp:positionV>
                      <wp:extent cx="326136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5pt;margin-top:0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18440</wp:posOffset>
                      </wp:positionV>
                      <wp:extent cx="105283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5pt;margin-top:17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 xml:space="preserve">Mean score </w:t>
            </w:r>
          </w:p>
        </w:tc>
        <w:tc>
          <w:tcPr>
            <w:tcW w:w="3496" w:type="dxa"/>
            <w:gridSpan w:val="2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8440</wp:posOffset>
                      </wp:positionV>
                      <wp:extent cx="207137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pt;margin-top:17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 xml:space="preserve">Mean score difference 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.5 vs. 1 year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 vs. 1 year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.5 vs. 1 year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 vs. 1 year</w:t>
            </w:r>
          </w:p>
        </w:tc>
      </w:tr>
      <w:tr>
        <w:trPr/>
        <w:tc>
          <w:tcPr>
            <w:tcW w:w="1379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QLQ-C30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exact" w:line="300" w:before="20" w:after="20"/>
              <w:ind w:left="144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Global quality of lif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71 (69, 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3, 3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3, 4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66 (57, 7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8 (-17, +0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14 (-23, -6)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exact" w:line="300" w:before="20" w:after="20"/>
              <w:ind w:left="144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Cognitive function 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87(85, 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1 (-4, 1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3, 3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79 (73, 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3 (-3, 9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4 (-10, 3)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exact" w:line="300" w:before="20" w:after="20"/>
              <w:ind w:left="144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Appetite los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6 (13, 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4, 4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4, 4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21 (11, 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 (-10, 1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21 (10, 31)</w:t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exact" w:line="300" w:before="20" w:after="20"/>
              <w:ind w:left="142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 xml:space="preserve">Summary score 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83 (82, 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4 (-6, -2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4 (-6, -2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75 (70, 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4 (-8, 1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9 (-14, -5)</w:t>
            </w:r>
          </w:p>
        </w:tc>
      </w:tr>
      <w:tr>
        <w:trPr/>
        <w:tc>
          <w:tcPr>
            <w:tcW w:w="12000" w:type="dxa"/>
            <w:gridSpan w:val="6"/>
            <w:tcBorders/>
          </w:tcPr>
          <w:p>
            <w:pPr>
              <w:pStyle w:val="Normal"/>
              <w:spacing w:lineRule="exact" w:line="300" w:before="20" w:after="2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EORTC OG2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09" w:type="dxa"/>
            <w:tcBorders/>
          </w:tcPr>
          <w:p>
            <w:pPr>
              <w:pStyle w:val="Normal"/>
              <w:spacing w:lineRule="exact" w:line="300" w:before="20" w:after="20"/>
              <w:ind w:left="144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Trouble with tast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6 (13, 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0 (-3, 4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3 (-1, 7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/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2 (1, 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8 (8, 28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11 (1, 22)</w:t>
            </w:r>
          </w:p>
        </w:tc>
      </w:tr>
      <w:tr>
        <w:trPr/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ind w:left="144" w:hanging="0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Body image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10 (7, 1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2 (-2, 5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4 (1, 8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37 (28, 4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  <w:lang w:val="en-US"/>
              </w:rPr>
              <w:t>-3 (-13, 6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20" w:after="20"/>
              <w:jc w:val="center"/>
              <w:rPr>
                <w:rFonts w:ascii="Times New Roman" w:hAnsi="Times New Roman" w:eastAsia="DengXian;等线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DengXian;等线" w:cs="Times New Roman" w:ascii="Times New Roman" w:hAnsi="Times New Roman"/>
                <w:b/>
                <w:sz w:val="24"/>
                <w:szCs w:val="24"/>
                <w:lang w:val="en-US"/>
              </w:rPr>
              <w:t>-10 (-20, -1)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eastAsia="DengXian;等线" w:cs="Times New Roman"/>
          <w:sz w:val="24"/>
          <w:szCs w:val="24"/>
          <w:lang w:val="en-US"/>
        </w:rPr>
      </w:pPr>
      <w:r>
        <w:rPr>
          <w:rFonts w:eastAsia="DengXian;等线" w:cs="Times New Roman" w:ascii="Times New Roman" w:hAnsi="Times New Roman"/>
          <w:b/>
          <w:sz w:val="24"/>
          <w:szCs w:val="24"/>
          <w:lang w:val="en-US"/>
        </w:rPr>
        <w:t>Note.</w:t>
      </w:r>
      <w:r>
        <w:rPr>
          <w:rFonts w:eastAsia="DengXian;等线" w:cs="Times New Roman" w:ascii="Times New Roman" w:hAnsi="Times New Roman"/>
          <w:sz w:val="24"/>
          <w:szCs w:val="24"/>
          <w:lang w:val="en-US"/>
        </w:rPr>
        <w:t xml:space="preserve"> Values in bold have clinical relevance and statistical significance; all values rounded up to the nearest integer; 95% confidence intervals are presented in parentheses</w:t>
      </w:r>
      <w:r>
        <w:rPr>
          <w:rFonts w:eastAsia="DengXian;等线" w:cs="Times New Roman" w:ascii="Times New Roman" w:hAnsi="Times New Roman"/>
          <w:color w:val="000000"/>
          <w:kern w:val="2"/>
          <w:sz w:val="24"/>
          <w:szCs w:val="24"/>
          <w:lang w:val="en-US"/>
        </w:rPr>
        <w:t xml:space="preserve">. vs.: versus; EORTC QLQ-C30, European Organisation for Research and Treatment of Cancer Quality of Life Questionnaire - Core 30; EORTC QLQ-OG25, European Organisation for Research and Treatment of Cancer Quality of Life Questionnaire - Oesophago-Gastric module 25. </w:t>
      </w:r>
    </w:p>
    <w:p>
      <w:pPr>
        <w:pStyle w:val="Normal"/>
        <w:spacing w:lineRule="auto" w:line="360" w:before="0" w:after="0"/>
        <w:rPr>
          <w:rFonts w:ascii="Times New Roman" w:hAnsi="Times New Roman" w:eastAsia="DengXian;等线" w:cs="Times New Roman"/>
          <w:sz w:val="24"/>
          <w:szCs w:val="24"/>
          <w:lang w:val="en-US"/>
        </w:rPr>
      </w:pPr>
      <w:r>
        <w:rPr>
          <w:rFonts w:eastAsia="DengXian;等线" w:cs="Times New Roman" w:ascii="Times New Roman" w:hAnsi="Times New Roman"/>
          <w:sz w:val="24"/>
          <w:szCs w:val="24"/>
          <w:lang w:val="en-US"/>
        </w:rPr>
      </w:r>
      <w:bookmarkStart w:id="5" w:name="_Hlk47627770"/>
      <w:bookmarkStart w:id="6" w:name="_Hlk47627770"/>
      <w:bookmarkEnd w:id="6"/>
    </w:p>
    <w:p>
      <w:pPr>
        <w:pStyle w:val="Normal"/>
        <w:spacing w:lineRule="auto" w:line="360" w:before="120" w:after="0"/>
        <w:rPr>
          <w:rFonts w:ascii="Times New Roman" w:hAnsi="Times New Roman" w:eastAsia="DengXian;等线" w:cs="Times New Roman"/>
          <w:sz w:val="24"/>
          <w:szCs w:val="24"/>
          <w:lang w:val="en-US"/>
        </w:rPr>
      </w:pPr>
      <w:r>
        <w:rPr>
          <w:rFonts w:eastAsia="DengXian;等线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rPr>
          <w:vanish/>
        </w:rPr>
      </w:pPr>
      <w:r>
        <w:rPr>
          <w:vanish/>
        </w:rPr>
      </w:r>
      <w:bookmarkStart w:id="7" w:name="_PictureBullets"/>
      <w:bookmarkStart w:id="8" w:name="_PictureBullets"/>
      <w:bookmarkEnd w:id="8"/>
    </w:p>
    <w:sectPr>
      <w:headerReference w:type="default" r:id="rId6"/>
      <w:footerReference w:type="default" r:id="rId7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sv-SE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sv-SE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Microsoft YaHei UI" w:hAnsi="Microsoft YaHei UI" w:eastAsia="Microsoft YaHei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5:03:00Z</dcterms:created>
  <dc:creator>Yangjun Liu</dc:creator>
  <dc:description/>
  <cp:keywords/>
  <dc:language>en-US</dc:language>
  <cp:lastModifiedBy>hilary Gower</cp:lastModifiedBy>
  <cp:lastPrinted>2020-03-03T09:42:00Z</cp:lastPrinted>
  <dcterms:modified xsi:type="dcterms:W3CDTF">2020-11-13T10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89f61502-7731-4690-a118-333634878cc9_ActionId">
    <vt:lpwstr>f700984d-e4af-4fb2-836d-cf38b568bd5e</vt:lpwstr>
  </property>
  <property fmtid="{D5CDD505-2E9C-101B-9397-08002B2CF9AE}" pid="6" name="MSIP_Label_89f61502-7731-4690-a118-333634878cc9_ContentBits">
    <vt:lpwstr>0</vt:lpwstr>
  </property>
  <property fmtid="{D5CDD505-2E9C-101B-9397-08002B2CF9AE}" pid="7" name="MSIP_Label_89f61502-7731-4690-a118-333634878cc9_Enabled">
    <vt:lpwstr>true</vt:lpwstr>
  </property>
  <property fmtid="{D5CDD505-2E9C-101B-9397-08002B2CF9AE}" pid="8" name="MSIP_Label_89f61502-7731-4690-a118-333634878cc9_Method">
    <vt:lpwstr>Standard</vt:lpwstr>
  </property>
  <property fmtid="{D5CDD505-2E9C-101B-9397-08002B2CF9AE}" pid="9" name="MSIP_Label_89f61502-7731-4690-a118-333634878cc9_Name">
    <vt:lpwstr>Internal</vt:lpwstr>
  </property>
  <property fmtid="{D5CDD505-2E9C-101B-9397-08002B2CF9AE}" pid="10" name="MSIP_Label_89f61502-7731-4690-a118-333634878cc9_SetDate">
    <vt:lpwstr>2020-10-12T15:03:13Z</vt:lpwstr>
  </property>
  <property fmtid="{D5CDD505-2E9C-101B-9397-08002B2CF9AE}" pid="11" name="MSIP_Label_89f61502-7731-4690-a118-333634878cc9_SiteId">
    <vt:lpwstr>91761b62-4c45-43f5-9f0e-be8ad9b551ff</vt:lpwstr>
  </property>
</Properties>
</file>